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FED46" w14:textId="020EC892" w:rsidR="004237CA" w:rsidRPr="00B95ADB" w:rsidRDefault="00C81B6C">
      <w:r>
        <w:rPr>
          <w:noProof/>
        </w:rPr>
        <w:drawing>
          <wp:inline distT="0" distB="0" distL="0" distR="0" wp14:anchorId="0C312F08" wp14:editId="1DEF7F5E">
            <wp:extent cx="5943600" cy="2791460"/>
            <wp:effectExtent l="0" t="0" r="0" b="0"/>
            <wp:docPr id="201211886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118867" name="Graphic 2012118867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243DB" w14:textId="7EAA9649" w:rsidR="00216F3B" w:rsidRPr="00B95ADB" w:rsidRDefault="00B46039" w:rsidP="00216F3B">
      <w:pPr>
        <w:spacing w:after="0"/>
      </w:pPr>
      <w:r w:rsidRPr="00D42C76">
        <w:rPr>
          <w:b/>
          <w:bCs/>
        </w:rPr>
        <w:t>S</w:t>
      </w:r>
      <w:r w:rsidR="00216F3B" w:rsidRPr="00D42C76">
        <w:rPr>
          <w:b/>
          <w:bCs/>
        </w:rPr>
        <w:t>1</w:t>
      </w:r>
      <w:r w:rsidR="00525682">
        <w:rPr>
          <w:b/>
          <w:bCs/>
        </w:rPr>
        <w:t xml:space="preserve"> Fig</w:t>
      </w:r>
      <w:r w:rsidR="00954400">
        <w:rPr>
          <w:b/>
          <w:bCs/>
        </w:rPr>
        <w:t>.</w:t>
      </w:r>
      <w:r w:rsidR="00216F3B" w:rsidRPr="00B95ADB">
        <w:t xml:space="preserve"> </w:t>
      </w:r>
      <w:r w:rsidR="00216F3B" w:rsidRPr="00525682">
        <w:rPr>
          <w:b/>
          <w:bCs/>
        </w:rPr>
        <w:t>Alpha diversity (Faith’s phylogenetic diversity) of bacterial communities between sexes.</w:t>
      </w:r>
      <w:r w:rsidR="00216F3B" w:rsidRPr="00B95ADB">
        <w:t xml:space="preserve"> Males (n=</w:t>
      </w:r>
      <w:r w:rsidR="00CE5FF2">
        <w:t>6</w:t>
      </w:r>
      <w:r w:rsidR="00216F3B" w:rsidRPr="00B95ADB">
        <w:t xml:space="preserve">) and </w:t>
      </w:r>
      <w:proofErr w:type="spellStart"/>
      <w:r w:rsidR="00216F3B" w:rsidRPr="00B95ADB">
        <w:t>n.a.</w:t>
      </w:r>
      <w:proofErr w:type="spellEnd"/>
      <w:r w:rsidR="00216F3B" w:rsidRPr="00B95ADB">
        <w:t xml:space="preserve"> (n=2) (Kruskal-Wallis pairwise test, p = 0.04</w:t>
      </w:r>
      <w:r w:rsidR="00C81B6C">
        <w:t>5500</w:t>
      </w:r>
      <w:r w:rsidR="00216F3B" w:rsidRPr="00B95ADB">
        <w:t>).</w:t>
      </w:r>
    </w:p>
    <w:p w14:paraId="7C7C4223" w14:textId="5EBBD464" w:rsidR="00216F3B" w:rsidRPr="00B95ADB" w:rsidRDefault="00216F3B"/>
    <w:p w14:paraId="2E2D17B0" w14:textId="6E4E1356" w:rsidR="00216F3B" w:rsidRPr="00B95ADB" w:rsidRDefault="00216F3B"/>
    <w:p w14:paraId="30102AA2" w14:textId="2A071DF9" w:rsidR="00216F3B" w:rsidRPr="00B95ADB" w:rsidRDefault="00216F3B"/>
    <w:sectPr w:rsidR="00216F3B" w:rsidRPr="00B95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00"/>
    <w:rsid w:val="00025176"/>
    <w:rsid w:val="000A032A"/>
    <w:rsid w:val="000C3BC1"/>
    <w:rsid w:val="000E1F44"/>
    <w:rsid w:val="00104800"/>
    <w:rsid w:val="00122140"/>
    <w:rsid w:val="001645BB"/>
    <w:rsid w:val="00165752"/>
    <w:rsid w:val="001C3BFA"/>
    <w:rsid w:val="001F3B2D"/>
    <w:rsid w:val="00210DF8"/>
    <w:rsid w:val="00213028"/>
    <w:rsid w:val="00216F3B"/>
    <w:rsid w:val="0022489E"/>
    <w:rsid w:val="00312B42"/>
    <w:rsid w:val="003357B2"/>
    <w:rsid w:val="00343E02"/>
    <w:rsid w:val="00357D01"/>
    <w:rsid w:val="003D3608"/>
    <w:rsid w:val="003E1F4C"/>
    <w:rsid w:val="003E2EB1"/>
    <w:rsid w:val="0041075B"/>
    <w:rsid w:val="004237CA"/>
    <w:rsid w:val="00440D00"/>
    <w:rsid w:val="00455E84"/>
    <w:rsid w:val="00463CB2"/>
    <w:rsid w:val="004C743B"/>
    <w:rsid w:val="004D73E0"/>
    <w:rsid w:val="004F6D69"/>
    <w:rsid w:val="00507BC1"/>
    <w:rsid w:val="00525682"/>
    <w:rsid w:val="005C0666"/>
    <w:rsid w:val="005C36CD"/>
    <w:rsid w:val="00610903"/>
    <w:rsid w:val="00673BE2"/>
    <w:rsid w:val="006C21A6"/>
    <w:rsid w:val="006D0619"/>
    <w:rsid w:val="00714136"/>
    <w:rsid w:val="007A67D3"/>
    <w:rsid w:val="007A7555"/>
    <w:rsid w:val="007C6B21"/>
    <w:rsid w:val="008A6780"/>
    <w:rsid w:val="00954400"/>
    <w:rsid w:val="009B7F71"/>
    <w:rsid w:val="009D586A"/>
    <w:rsid w:val="009E0EEF"/>
    <w:rsid w:val="00A11355"/>
    <w:rsid w:val="00A156A9"/>
    <w:rsid w:val="00A34763"/>
    <w:rsid w:val="00A77C0D"/>
    <w:rsid w:val="00AA3D0A"/>
    <w:rsid w:val="00AA7E3F"/>
    <w:rsid w:val="00B00B78"/>
    <w:rsid w:val="00B36A21"/>
    <w:rsid w:val="00B46039"/>
    <w:rsid w:val="00B95ADB"/>
    <w:rsid w:val="00BA4100"/>
    <w:rsid w:val="00BC2AC7"/>
    <w:rsid w:val="00C11DCD"/>
    <w:rsid w:val="00C2159E"/>
    <w:rsid w:val="00C52D52"/>
    <w:rsid w:val="00C81B6C"/>
    <w:rsid w:val="00CA0424"/>
    <w:rsid w:val="00CE5FF2"/>
    <w:rsid w:val="00D22D30"/>
    <w:rsid w:val="00D42C76"/>
    <w:rsid w:val="00D64F6D"/>
    <w:rsid w:val="00D96766"/>
    <w:rsid w:val="00DB20EF"/>
    <w:rsid w:val="00DE7FE4"/>
    <w:rsid w:val="00E24660"/>
    <w:rsid w:val="00E27B56"/>
    <w:rsid w:val="00E73F79"/>
    <w:rsid w:val="00EB5574"/>
    <w:rsid w:val="00F0366C"/>
    <w:rsid w:val="00F53FD5"/>
    <w:rsid w:val="00FB3E2F"/>
    <w:rsid w:val="00FC08E6"/>
    <w:rsid w:val="00FE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9FDC"/>
  <w15:chartTrackingRefBased/>
  <w15:docId w15:val="{20788A84-483F-CE4D-BE6C-8095F049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00"/>
  </w:style>
  <w:style w:type="paragraph" w:styleId="Heading1">
    <w:name w:val="heading 1"/>
    <w:basedOn w:val="Normal"/>
    <w:next w:val="Normal"/>
    <w:link w:val="Heading1Char"/>
    <w:uiPriority w:val="9"/>
    <w:qFormat/>
    <w:rsid w:val="00440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D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D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D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D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D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D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D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D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D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D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D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D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D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D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D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42C7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C76"/>
    <w:rPr>
      <w:color w:val="96607D"/>
      <w:u w:val="single"/>
    </w:rPr>
  </w:style>
  <w:style w:type="paragraph" w:customStyle="1" w:styleId="msonormal0">
    <w:name w:val="msonormal"/>
    <w:basedOn w:val="Normal"/>
    <w:rsid w:val="00D42C76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ow, Kaija M</dc:creator>
  <cp:keywords/>
  <dc:description/>
  <cp:lastModifiedBy>Harlow, Kaija M</cp:lastModifiedBy>
  <cp:revision>3</cp:revision>
  <dcterms:created xsi:type="dcterms:W3CDTF">2025-12-04T14:29:00Z</dcterms:created>
  <dcterms:modified xsi:type="dcterms:W3CDTF">2025-12-04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adbba-12e4-4f61-8c62-58ad548fe7e7</vt:lpwstr>
  </property>
</Properties>
</file>